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374EC" w14:textId="5BFCEB8D" w:rsidR="00526AB1" w:rsidRPr="00526AB1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9"/>
      <w:r>
        <w:rPr>
          <w:rFonts w:ascii="Arial" w:hAnsi="Arial" w:cs="Arial"/>
          <w:bCs w:val="0"/>
          <w:color w:val="000000"/>
          <w:sz w:val="24"/>
          <w:szCs w:val="28"/>
        </w:rPr>
        <w:t>Fig S</w:t>
      </w:r>
      <w:r w:rsidR="00352791">
        <w:rPr>
          <w:rFonts w:ascii="Arial" w:hAnsi="Arial" w:cs="Arial"/>
          <w:bCs w:val="0"/>
          <w:color w:val="000000"/>
          <w:sz w:val="24"/>
          <w:szCs w:val="28"/>
        </w:rPr>
        <w:t>8</w:t>
      </w:r>
      <w:bookmarkStart w:id="1" w:name="_GoBack"/>
      <w:bookmarkEnd w:id="1"/>
      <w:r w:rsidR="00526AB1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5F41D1" w:rsidRPr="005F41D1">
        <w:rPr>
          <w:rFonts w:ascii="Arial" w:hAnsi="Arial" w:cs="Arial"/>
          <w:bCs w:val="0"/>
          <w:color w:val="000000"/>
          <w:sz w:val="24"/>
          <w:szCs w:val="28"/>
        </w:rPr>
        <w:t>Two-dimensional graphs of FI prevalence versus all-cause mortality</w:t>
      </w:r>
      <w:r w:rsidR="005F41D1">
        <w:rPr>
          <w:rFonts w:ascii="Arial" w:hAnsi="Arial" w:cs="Arial"/>
          <w:bCs w:val="0"/>
          <w:color w:val="000000"/>
          <w:sz w:val="24"/>
          <w:szCs w:val="28"/>
        </w:rPr>
        <w:t xml:space="preserve"> and </w:t>
      </w:r>
      <w:r w:rsidR="005F41D1" w:rsidRPr="005F41D1">
        <w:rPr>
          <w:rFonts w:ascii="Arial" w:hAnsi="Arial" w:cs="Arial"/>
          <w:bCs w:val="0"/>
          <w:color w:val="000000"/>
          <w:sz w:val="24"/>
          <w:szCs w:val="28"/>
        </w:rPr>
        <w:t>all-cause ICU mortality by different FI definitions</w:t>
      </w:r>
      <w:bookmarkEnd w:id="0"/>
    </w:p>
    <w:p w14:paraId="18D39E65" w14:textId="06BC4C0F" w:rsidR="00526AB1" w:rsidRDefault="00487E1F" w:rsidP="005F41D1">
      <w:pPr>
        <w:jc w:val="center"/>
      </w:pPr>
      <w:r>
        <w:rPr>
          <w:noProof/>
        </w:rPr>
        <w:drawing>
          <wp:inline distT="0" distB="0" distL="0" distR="0" wp14:anchorId="00BE8A5C" wp14:editId="28CE93A9">
            <wp:extent cx="3779848" cy="8527519"/>
            <wp:effectExtent l="0" t="0" r="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9848" cy="85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D42FD" w14:textId="7BD11E52" w:rsidR="005F41D1" w:rsidRPr="005F41D1" w:rsidRDefault="005F41D1" w:rsidP="005F41D1">
      <w:pPr>
        <w:adjustRightInd w:val="0"/>
        <w:snapToGrid w:val="0"/>
        <w:spacing w:line="360" w:lineRule="auto"/>
        <w:jc w:val="both"/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</w:pPr>
      <w:r w:rsidRPr="005F41D1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(A) All-cause mortality versus FI prevalence. (B) All-cause ICU mortality versus ICU FI prevalence. Effect sizes for FI by different definitions are represented by colored nodes, with bars representing the corresponding 95% CIs. FI prevalence by EF percentage &lt;20% or &lt;50% was not pooled due to their cohorts being completely covered by the same cohort with EF percentage &lt;80% in our study</w:t>
      </w:r>
      <w:r w:rsidR="00C64F40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,</w:t>
      </w:r>
      <w:r w:rsidR="006243DD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 </w:t>
      </w:r>
      <w:r w:rsidRPr="005F41D1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if not, significant selectivity errors were expected. FI=feeding intolerance, EF=enteral feeding, GRV=Gastric residual volume, GISs=gastrointestinal symptoms, ICU=intensive care unit, No.=number, OR=odds ratio, CI= confidence interval.</w:t>
      </w:r>
    </w:p>
    <w:sectPr w:rsidR="005F41D1" w:rsidRPr="005F41D1" w:rsidSect="005B60DF">
      <w:pgSz w:w="12240" w:h="20160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6E89C" w14:textId="77777777" w:rsidR="00AB554B" w:rsidRDefault="00AB554B" w:rsidP="00CF3B3B">
      <w:pPr>
        <w:spacing w:line="240" w:lineRule="auto"/>
      </w:pPr>
      <w:r>
        <w:separator/>
      </w:r>
    </w:p>
  </w:endnote>
  <w:endnote w:type="continuationSeparator" w:id="0">
    <w:p w14:paraId="225D15D1" w14:textId="77777777" w:rsidR="00AB554B" w:rsidRDefault="00AB554B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4CE09" w14:textId="77777777" w:rsidR="00AB554B" w:rsidRDefault="00AB554B" w:rsidP="00CF3B3B">
      <w:pPr>
        <w:spacing w:line="240" w:lineRule="auto"/>
      </w:pPr>
      <w:r>
        <w:separator/>
      </w:r>
    </w:p>
  </w:footnote>
  <w:footnote w:type="continuationSeparator" w:id="0">
    <w:p w14:paraId="32A45258" w14:textId="77777777" w:rsidR="00AB554B" w:rsidRDefault="00AB554B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52791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B60DF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16BE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554B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670B3-1480-48D5-B34D-410B88048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8:00Z</dcterms:modified>
</cp:coreProperties>
</file>